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D13D6B">
      <w:pPr>
        <w:pStyle w:val="3"/>
        <w:jc w:val="both"/>
        <w:rPr>
          <w:rFonts w:hint="default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GB" w:eastAsia="zh-CN" w:bidi="ar-SA"/>
        </w:rPr>
      </w:pPr>
      <w:r>
        <w:rPr>
          <w:rFonts w:ascii="Times New Roman" w:hAnsi="Times New Roman" w:eastAsia="Arial" w:cs="Times New Roman"/>
          <w:b/>
          <w:bCs/>
          <w:color w:val="000000"/>
          <w:kern w:val="2"/>
          <w:sz w:val="24"/>
          <w:szCs w:val="24"/>
          <w:lang w:val="en-GB" w:eastAsia="zh-CN" w:bidi="ar-SA"/>
        </w:rPr>
        <w:t xml:space="preserve">Table </w:t>
      </w:r>
      <w:r>
        <w:rPr>
          <w:rFonts w:hint="eastAsia" w:ascii="Times New Roman" w:hAnsi="Times New Roman" w:eastAsia="Arial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1</w:t>
      </w:r>
      <w:r>
        <w:rPr>
          <w:rFonts w:ascii="Times New Roman" w:hAnsi="Times New Roman" w:eastAsia="Arial" w:cs="Times New Roman"/>
          <w:b/>
          <w:bCs/>
          <w:color w:val="000000"/>
          <w:kern w:val="2"/>
          <w:sz w:val="24"/>
          <w:szCs w:val="24"/>
          <w:lang w:val="en-GB" w:eastAsia="zh-CN" w:bidi="ar-SA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lang w:val="en-US" w:eastAsia="zh-CN"/>
        </w:rPr>
        <w:t xml:space="preserve"> </w:t>
      </w:r>
      <w:r>
        <w:rPr>
          <w:rFonts w:hint="default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GB" w:eastAsia="zh-CN" w:bidi="ar-SA"/>
        </w:rPr>
        <w:t>Differential HROB expression across various tumor tissues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14:paraId="3F7BB6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4D6C56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59E06A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oupI</w:t>
            </w:r>
          </w:p>
        </w:tc>
        <w:tc>
          <w:tcPr>
            <w:tcW w:w="12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BA3031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roupJ</w:t>
            </w:r>
          </w:p>
        </w:tc>
        <w:tc>
          <w:tcPr>
            <w:tcW w:w="12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1F6E869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tistic</w:t>
            </w:r>
          </w:p>
        </w:tc>
        <w:tc>
          <w:tcPr>
            <w:tcW w:w="12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654D26A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ifference (J–I)</w:t>
            </w:r>
          </w:p>
        </w:tc>
        <w:tc>
          <w:tcPr>
            <w:tcW w:w="12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7FB8F52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95% CI </w:t>
            </w:r>
          </w:p>
        </w:tc>
        <w:tc>
          <w:tcPr>
            <w:tcW w:w="12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5D9A50C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 value</w:t>
            </w:r>
          </w:p>
        </w:tc>
      </w:tr>
      <w:tr w14:paraId="49685E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AFD6E9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LCA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27E3F6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6D8FF4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436CF7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16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006CF6C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8069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5DA880D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754 – 2.1722</w:t>
            </w:r>
          </w:p>
        </w:tc>
        <w:tc>
          <w:tcPr>
            <w:tcW w:w="123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6AF5B5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.24e-10</w:t>
            </w:r>
          </w:p>
        </w:tc>
      </w:tr>
      <w:tr w14:paraId="3D5FC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16FADD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RC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DB4DB1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528F3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FD9A46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222e+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D3D088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30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4169D0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0982 – 0.650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49B4AB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3e-17</w:t>
            </w:r>
          </w:p>
        </w:tc>
      </w:tr>
      <w:tr w14:paraId="5AEA26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92D05D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ES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08C7EF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D985B2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A8011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8CF8D0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193A4B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1602 – 3.53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E9DA38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29</w:t>
            </w:r>
          </w:p>
        </w:tc>
      </w:tr>
      <w:tr w14:paraId="026BE5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E5782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HO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9A1936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2D7513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E8AEF5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029C73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89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40E7B9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351 – 2.716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92D0E2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2e-09</w:t>
            </w:r>
          </w:p>
        </w:tc>
      </w:tr>
      <w:tr w14:paraId="2D25A3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A5CE4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OA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664FCC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E55196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C3D658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C94F39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9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BD6D25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281 – 1.56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84004E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8e-22</w:t>
            </w:r>
          </w:p>
        </w:tc>
      </w:tr>
      <w:tr w14:paraId="2109E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988627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SC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8DB097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862544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2B3304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81F64D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3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B85491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618 – 2.775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6A41B9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05e-07</w:t>
            </w:r>
          </w:p>
        </w:tc>
      </w:tr>
      <w:tr w14:paraId="7E796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C5A303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BM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D42B14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9B22EE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C2BF4C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E02E9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6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31A86E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007 – 2.07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B8D178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02</w:t>
            </w:r>
          </w:p>
        </w:tc>
      </w:tr>
      <w:tr w14:paraId="77ED4C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660F85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NS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3C6C04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7FAC9C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84FCFC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2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B9FF70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83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65B2E5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181 – 1.643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81D0E2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7e-18</w:t>
            </w:r>
          </w:p>
        </w:tc>
      </w:tr>
      <w:tr w14:paraId="37C9E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CD631B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CH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DF4CF0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D0C23C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8F43D6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BE862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96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3AE450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43249 – -0.1419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83CB03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012</w:t>
            </w:r>
          </w:p>
        </w:tc>
      </w:tr>
      <w:tr w14:paraId="3BE875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428646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R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2B5C50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7CAFCA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9F8DAD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47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2EBE4F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432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A11A17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4213 – 0.9402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4C5FC6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64e-30</w:t>
            </w:r>
          </w:p>
        </w:tc>
      </w:tr>
      <w:tr w14:paraId="2411D5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8AE6A6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KIRP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D7A719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8CA066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EFE49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8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E51CFF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7524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9F398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8478 – 0.940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BFF105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9e-12</w:t>
            </w:r>
          </w:p>
        </w:tc>
      </w:tr>
      <w:tr w14:paraId="6899F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787D5D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IH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20BEEB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5E10E49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B734C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85CDC4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131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F66B67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994 – 1.35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F59EC9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1e-23</w:t>
            </w:r>
          </w:p>
        </w:tc>
      </w:tr>
      <w:tr w14:paraId="1F4A8D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5EAB50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A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E97F25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C74722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8D2777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CC24B1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64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4A2F7B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071 – 1.87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D9D28B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91e-32</w:t>
            </w:r>
          </w:p>
        </w:tc>
      </w:tr>
      <w:tr w14:paraId="5CD9F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8F8C1B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LUSC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7018C8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BC478A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8BA55C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F074C2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766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0EADEC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5616 – 2.94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4463D6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49e-30</w:t>
            </w:r>
          </w:p>
        </w:tc>
      </w:tr>
      <w:tr w14:paraId="65E01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A27793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AA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F96D3C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3680DB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C12EAC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38AE6C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071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0E7CC4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17589 – 0.7884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D3A978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649</w:t>
            </w:r>
          </w:p>
        </w:tc>
      </w:tr>
      <w:tr w14:paraId="5DC371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52E691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CPG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95AD5A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0B6E81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FDEA73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D05C9A5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528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762816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99594 – 0.9708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F9CFC2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0199</w:t>
            </w:r>
          </w:p>
        </w:tc>
      </w:tr>
      <w:tr w14:paraId="548A38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234AE3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A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AA7239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64FF84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097654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66e+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6D1949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0931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B70182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-0.21733 – 0.02740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1A2091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362</w:t>
            </w:r>
          </w:p>
        </w:tc>
      </w:tr>
      <w:tr w14:paraId="71544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0C88FD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A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1A4F03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A23D4A8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9A3D80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099A92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21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BE66B04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82733 – 1.590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9EC47B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3.68e-06</w:t>
            </w:r>
          </w:p>
        </w:tc>
      </w:tr>
      <w:tr w14:paraId="3DACA1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9CA056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STAD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AA5CE0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0895D5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BAA1F6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77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4EBB2A2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599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3C6B8A1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3243 – 1.867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45EBD5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86e-16</w:t>
            </w:r>
          </w:p>
        </w:tc>
      </w:tr>
      <w:tr w14:paraId="455E1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8A4DCA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HCA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939834A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D26A9B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81250BF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65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2E346CAC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412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0B48818D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31343 – 0.502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0E1C80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8.85e-13</w:t>
            </w:r>
          </w:p>
        </w:tc>
      </w:tr>
      <w:tr w14:paraId="73DDD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3263B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UCEC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78CBD06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Normal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0593B13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umor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5EB89C7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155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483BA0E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7203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FBC778B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4663 – 1.9627</w:t>
            </w:r>
          </w:p>
        </w:tc>
        <w:tc>
          <w:tcPr>
            <w:tcW w:w="123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872ACB0">
            <w:pPr>
              <w:spacing w:after="0"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2.21e-18</w:t>
            </w:r>
          </w:p>
        </w:tc>
      </w:tr>
    </w:tbl>
    <w:p w14:paraId="191724FD"/>
    <w:p w14:paraId="73BBE1CD">
      <w:pPr>
        <w:rPr>
          <w:rFonts w:hint="default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GB" w:eastAsia="zh-CN" w:bidi="ar-SA"/>
        </w:rPr>
      </w:pPr>
      <w:r>
        <w:rPr>
          <w:rFonts w:hint="default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GB" w:eastAsia="zh-CN" w:bidi="ar-SA"/>
        </w:rPr>
        <w:br w:type="page"/>
      </w:r>
    </w:p>
    <w:p w14:paraId="3C02DBFA">
      <w:pPr>
        <w:spacing w:line="240" w:lineRule="auto"/>
        <w:ind w:firstLine="0" w:firstLineChars="0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Legend</w:t>
      </w:r>
    </w:p>
    <w:p w14:paraId="72C0F508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Arial" w:cs="Times New Roman"/>
          <w:b/>
          <w:bCs/>
          <w:color w:val="000000"/>
          <w:kern w:val="2"/>
          <w:sz w:val="24"/>
          <w:szCs w:val="24"/>
          <w:lang w:val="en-GB" w:eastAsia="zh-CN" w:bidi="ar-SA"/>
        </w:rPr>
        <w:t xml:space="preserve">Table </w:t>
      </w:r>
      <w:r>
        <w:rPr>
          <w:rFonts w:hint="eastAsia" w:ascii="Times New Roman" w:hAnsi="Times New Roman" w:eastAsia="Arial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>S1</w:t>
      </w:r>
      <w:r>
        <w:rPr>
          <w:rFonts w:ascii="Times New Roman" w:hAnsi="Times New Roman" w:eastAsia="Arial" w:cs="Times New Roman"/>
          <w:b/>
          <w:bCs/>
          <w:color w:val="000000"/>
          <w:kern w:val="2"/>
          <w:sz w:val="24"/>
          <w:szCs w:val="24"/>
          <w:lang w:val="en-GB" w:eastAsia="zh-CN" w:bidi="ar-SA"/>
        </w:rPr>
        <w:t>.</w:t>
      </w:r>
      <w:r>
        <w:rPr>
          <w:rFonts w:hint="eastAsia" w:ascii="Times New Roman" w:hAnsi="Times New Roman" w:eastAsia="Arial" w:cs="Times New Roman"/>
          <w:b/>
          <w:bCs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GB" w:eastAsia="zh-CN" w:bidi="ar-SA"/>
        </w:rPr>
        <w:t xml:space="preserve">Differential HROB expression between normal and tumor tissues across </w:t>
      </w: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21</w:t>
      </w:r>
      <w:r>
        <w:rPr>
          <w:rFonts w:hint="default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GB" w:eastAsia="zh-CN" w:bidi="ar-SA"/>
        </w:rPr>
        <w:t xml:space="preserve"> cancer types was assessed using the Wilcoxon rank-sum test</w:t>
      </w: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. The Statistic column represents the test statistic value.  The Difference (log2FC) column is defined as follows: negative values indicate low expression in tumor tissue compare to normal tissue, while positive values indicate high expression.</w:t>
      </w:r>
      <w:bookmarkStart w:id="0" w:name="_GoBack"/>
      <w:bookmarkEnd w:id="0"/>
    </w:p>
    <w:p w14:paraId="27CE5A5A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Abbreviations:</w:t>
      </w:r>
    </w:p>
    <w:p w14:paraId="1BEE1533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CI: confidence interval</w:t>
      </w:r>
    </w:p>
    <w:p w14:paraId="6364C1C6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BLCA: Bladder Urothelial Carcinoma</w:t>
      </w:r>
    </w:p>
    <w:p w14:paraId="0C0CABC1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BRCA: Breast invasive Carcinoma</w:t>
      </w:r>
    </w:p>
    <w:p w14:paraId="1CF68373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CESC: Cervical squamous cell carcinoma and endocervical adenocarcinoma</w:t>
      </w:r>
    </w:p>
    <w:p w14:paraId="489F7BD8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CHOL: Cholangiocarcinoma</w:t>
      </w:r>
    </w:p>
    <w:p w14:paraId="3AC79C80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COAD: Colon adenocarcinoma</w:t>
      </w:r>
    </w:p>
    <w:p w14:paraId="20648936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ESCA: Esophageal carcinoma</w:t>
      </w:r>
    </w:p>
    <w:p w14:paraId="3BA06064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GBM: Glioblastoma multiforme</w:t>
      </w:r>
    </w:p>
    <w:p w14:paraId="1ECEB409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HNSC: Head and Neck squamous cell carcinoma</w:t>
      </w:r>
    </w:p>
    <w:p w14:paraId="7358473D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KICH: Kidney Chromophobe</w:t>
      </w:r>
    </w:p>
    <w:p w14:paraId="5E5C4F89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KIRC: Kidney renal clear cell carcinoma</w:t>
      </w:r>
    </w:p>
    <w:p w14:paraId="55623CAE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KIRP: Kidney renal papillary cell carcinoma</w:t>
      </w:r>
    </w:p>
    <w:p w14:paraId="17E3D89A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LIHC: Liver hepatocellular carcinoma</w:t>
      </w:r>
    </w:p>
    <w:p w14:paraId="78DB41B0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LUAD: Lung adenocarcinoma</w:t>
      </w:r>
    </w:p>
    <w:p w14:paraId="124FFE44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LUSC: Lung squamous cell carcinoma</w:t>
      </w:r>
    </w:p>
    <w:p w14:paraId="77F64AF9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PAAD: Pancreatic adenocarcinoma</w:t>
      </w:r>
    </w:p>
    <w:p w14:paraId="097D01F7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PCPG: Pheochromocytoma and Paraganglioma</w:t>
      </w:r>
    </w:p>
    <w:p w14:paraId="7400E08F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PRAD: Prostate adenocarcinoma</w:t>
      </w:r>
    </w:p>
    <w:p w14:paraId="02DE8628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READ: Rectum adenocarcinoma</w:t>
      </w:r>
    </w:p>
    <w:p w14:paraId="67987CA8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STAD: Stomach adenocarcinoma</w:t>
      </w:r>
    </w:p>
    <w:p w14:paraId="42020844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THCA: Thyroid carcinoma</w:t>
      </w:r>
    </w:p>
    <w:p w14:paraId="582F0D7A">
      <w:pPr>
        <w:rPr>
          <w:rFonts w:hint="default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UCEC: Uterine Corpus Endometrial Carcinoma</w:t>
      </w:r>
    </w:p>
    <w:p w14:paraId="20FE9113">
      <w:pPr>
        <w:rPr>
          <w:rFonts w:hint="eastAsia" w:ascii="Times New Roman" w:hAnsi="Times New Roman" w:eastAsia="Arial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</w:p>
    <w:p w14:paraId="589F3991">
      <w:pPr>
        <w:rPr>
          <w:rFonts w:hint="default" w:eastAsia="宋体"/>
          <w:lang w:val="en-US" w:eastAsia="zh-CN"/>
        </w:rPr>
      </w:pPr>
    </w:p>
    <w:p w14:paraId="3B018379">
      <w:pPr>
        <w:rPr>
          <w:rFonts w:hint="default" w:eastAsia="宋体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Yu Gothic"/>
    <w:panose1 w:val="00000000000000000000"/>
    <w:charset w:val="80"/>
    <w:family w:val="roman"/>
    <w:pitch w:val="default"/>
    <w:sig w:usb0="00000000" w:usb1="00000000" w:usb2="00000010" w:usb3="00000000" w:csb0="00020000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ＭＳ 明朝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ksdb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sdb">
    <w:panose1 w:val="02000500000000000000"/>
    <w:charset w:val="00"/>
    <w:family w:val="auto"/>
    <w:pitch w:val="default"/>
    <w:sig w:usb0="00000001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DD83B195-821D-45C5-AC07-90C24400CCD7}"/>
    <w:docVar w:name="KY_MEDREF_VERSION" w:val="3"/>
  </w:docVars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1C5458F3"/>
    <w:rsid w:val="44853F39"/>
    <w:rsid w:val="58457182"/>
    <w:rsid w:val="5A081CC5"/>
    <w:rsid w:val="62111CDF"/>
    <w:rsid w:val="6FC6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qFormat="1" w:uiPriority="99" w:semiHidden="0" w:name="List"/>
    <w:lsdException w:qFormat="1" w:uiPriority="99" w:semiHidden="0" w:name="List Bullet"/>
    <w:lsdException w:qFormat="1" w:uiPriority="99" w:semiHidden="0" w:name="List Number"/>
    <w:lsdException w:qFormat="1" w:uiPriority="99" w:semiHidden="0" w:name="List 2"/>
    <w:lsdException w:qFormat="1" w:uiPriority="99" w:semiHidden="0" w:name="List 3"/>
    <w:lsdException w:uiPriority="99" w:name="List 4"/>
    <w:lsdException w:uiPriority="99" w:name="List 5"/>
    <w:lsdException w:qFormat="1" w:uiPriority="99" w:semiHidden="0" w:name="List Bullet 2"/>
    <w:lsdException w:qFormat="1"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qFormat="1"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qFormat="1"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qFormat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qFormat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qFormat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qFormat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qFormat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qFormat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qFormat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qFormat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qFormat/>
    <w:uiPriority w:val="99"/>
  </w:style>
  <w:style w:type="character" w:customStyle="1" w:styleId="136">
    <w:name w:val="Footer Char"/>
    <w:basedOn w:val="132"/>
    <w:link w:val="24"/>
    <w:qFormat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qFormat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qFormat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qFormat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qFormat/>
    <w:uiPriority w:val="99"/>
  </w:style>
  <w:style w:type="character" w:customStyle="1" w:styleId="145">
    <w:name w:val="Body Text 2 Char"/>
    <w:basedOn w:val="132"/>
    <w:link w:val="28"/>
    <w:qFormat/>
    <w:uiPriority w:val="99"/>
  </w:style>
  <w:style w:type="character" w:customStyle="1" w:styleId="146">
    <w:name w:val="Body Text 3 Char"/>
    <w:basedOn w:val="132"/>
    <w:link w:val="17"/>
    <w:qFormat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53</Words>
  <Characters>2098</Characters>
  <Lines>0</Lines>
  <Paragraphs>0</Paragraphs>
  <TotalTime>8</TotalTime>
  <ScaleCrop>false</ScaleCrop>
  <LinksUpToDate>false</LinksUpToDate>
  <CharactersWithSpaces>227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shengyu</cp:lastModifiedBy>
  <dcterms:modified xsi:type="dcterms:W3CDTF">2025-08-27T12:1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gxZDllMmIzZTdiNzY1ZDcyZjZlMjAwNTI2MzRkMzAiLCJ1c2VySWQiOiI1NzY4MDI4ODU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140ECFC5F884235A61B5BAA9EFB5B2B_13</vt:lpwstr>
  </property>
</Properties>
</file>